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36F17" w14:textId="77777777" w:rsidR="00FB5CA8" w:rsidRPr="00CD50FC" w:rsidRDefault="00FB5CA8" w:rsidP="00EB6007">
      <w:pPr>
        <w:spacing w:line="480" w:lineRule="auto"/>
        <w:jc w:val="both"/>
        <w:rPr>
          <w:rFonts w:ascii="Arial" w:eastAsia="Times New Roman" w:hAnsi="Arial" w:cs="Arial"/>
          <w:b/>
          <w:color w:val="000000" w:themeColor="text1"/>
          <w:sz w:val="36"/>
          <w:szCs w:val="22"/>
        </w:rPr>
      </w:pPr>
      <w:r w:rsidRPr="00CD50FC">
        <w:rPr>
          <w:rFonts w:ascii="Arial" w:eastAsia="Times New Roman" w:hAnsi="Arial" w:cs="Arial"/>
          <w:b/>
          <w:color w:val="000000" w:themeColor="text1"/>
          <w:sz w:val="36"/>
          <w:szCs w:val="22"/>
        </w:rPr>
        <w:t xml:space="preserve">Supplementary materials </w:t>
      </w:r>
    </w:p>
    <w:p w14:paraId="4B0887EA" w14:textId="77777777" w:rsidR="00FB5CA8" w:rsidRPr="00CD50FC" w:rsidRDefault="00FB5CA8" w:rsidP="00EB6007">
      <w:pPr>
        <w:pStyle w:val="Heading1"/>
        <w:spacing w:line="480" w:lineRule="auto"/>
        <w:jc w:val="both"/>
        <w:rPr>
          <w:rFonts w:ascii="Arial" w:hAnsi="Arial" w:cs="Arial"/>
          <w:color w:val="000000" w:themeColor="text1"/>
          <w:sz w:val="32"/>
          <w:szCs w:val="32"/>
        </w:rPr>
      </w:pPr>
    </w:p>
    <w:p w14:paraId="098B5688" w14:textId="5DF9B164" w:rsidR="00FB5CA8" w:rsidRDefault="00F85CEC" w:rsidP="00FC579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CD50FC">
        <w:rPr>
          <w:rFonts w:ascii="Arial" w:hAnsi="Arial" w:cs="Arial"/>
          <w:b/>
          <w:bCs/>
          <w:color w:val="000000" w:themeColor="text1"/>
          <w:sz w:val="36"/>
          <w:szCs w:val="36"/>
        </w:rPr>
        <w:t>IRE1α Translational Suppression Potentiates STING-Dependent Chemoresistance in Pancreatic Cancer</w:t>
      </w:r>
    </w:p>
    <w:p w14:paraId="7DBA792E" w14:textId="77777777" w:rsidR="00FC5792" w:rsidRPr="00FC5792" w:rsidRDefault="00FC5792" w:rsidP="00FC579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36"/>
          <w:szCs w:val="36"/>
        </w:rPr>
      </w:pPr>
    </w:p>
    <w:p w14:paraId="4183435F" w14:textId="59D26D24" w:rsidR="00FB5CA8" w:rsidRPr="00CD50FC" w:rsidRDefault="00FB5CA8" w:rsidP="00EB600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rFonts w:ascii="Arial" w:hAnsi="Arial" w:cs="Arial"/>
          <w:color w:val="000000" w:themeColor="text1"/>
          <w:sz w:val="22"/>
          <w:szCs w:val="22"/>
        </w:rPr>
        <w:t>Yuan Luo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 w:rsidRPr="00CD50FC" w:rsidDel="004B1328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="00FC5792">
        <w:rPr>
          <w:rFonts w:ascii="Arial" w:hAnsi="Arial" w:cs="Arial"/>
          <w:color w:val="000000" w:themeColor="text1"/>
          <w:sz w:val="22"/>
          <w:szCs w:val="22"/>
          <w:vertAlign w:val="superscript"/>
        </w:rPr>
        <w:t>, 6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*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Mengqi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Sun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 w:rsidRPr="00CD50FC" w:rsidDel="004B1328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, Lei Chang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 5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Zinan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He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2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Xinghang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Zhou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Yaming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Yuan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3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Huijuan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Sun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3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Shiqi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Luo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4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Jinyan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Huang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Hongkun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Wu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, Wenjun Liu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Theme="minorBidi" w:hAnsiTheme="minorBidi"/>
          <w:color w:val="000000" w:themeColor="text1"/>
          <w:sz w:val="22"/>
          <w:szCs w:val="22"/>
        </w:rPr>
        <w:t>Zhangsen</w:t>
      </w:r>
      <w:proofErr w:type="spellEnd"/>
      <w:r w:rsidRPr="00CD50FC">
        <w:rPr>
          <w:rFonts w:asciiTheme="minorBidi" w:hAnsiTheme="minorBidi"/>
          <w:color w:val="000000" w:themeColor="text1"/>
          <w:sz w:val="22"/>
          <w:szCs w:val="22"/>
        </w:rPr>
        <w:t xml:space="preserve"> Zhou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3</w:t>
      </w:r>
      <w:r w:rsidRPr="00CD50FC">
        <w:rPr>
          <w:rFonts w:asciiTheme="minorBidi" w:hAnsiTheme="minorBidi"/>
          <w:color w:val="000000" w:themeColor="text1"/>
          <w:sz w:val="22"/>
          <w:szCs w:val="22"/>
        </w:rPr>
        <w:t>,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Yuanhui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Mao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4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Theme="minorBidi" w:hAnsiTheme="minorBidi"/>
          <w:color w:val="000000" w:themeColor="text1"/>
          <w:sz w:val="22"/>
          <w:szCs w:val="22"/>
        </w:rPr>
        <w:t>Yewei Ji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1, 2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*</w:t>
      </w:r>
      <w:r w:rsidRPr="00CD50FC">
        <w:rPr>
          <w:rFonts w:asciiTheme="minorBidi" w:hAnsiTheme="minorBidi"/>
          <w:color w:val="000000" w:themeColor="text1"/>
          <w:sz w:val="22"/>
          <w:szCs w:val="22"/>
        </w:rPr>
        <w:t xml:space="preserve">, </w:t>
      </w:r>
      <w:proofErr w:type="spellStart"/>
      <w:r w:rsidRPr="00CD50FC">
        <w:rPr>
          <w:rFonts w:asciiTheme="minorBidi" w:hAnsiTheme="minorBidi"/>
          <w:color w:val="000000" w:themeColor="text1"/>
          <w:sz w:val="22"/>
          <w:szCs w:val="22"/>
        </w:rPr>
        <w:t>Tingbo</w:t>
      </w:r>
      <w:proofErr w:type="spellEnd"/>
      <w:r w:rsidRPr="00CD50FC">
        <w:rPr>
          <w:rFonts w:asciiTheme="minorBidi" w:hAnsiTheme="minorBidi"/>
          <w:color w:val="000000" w:themeColor="text1"/>
          <w:sz w:val="22"/>
          <w:szCs w:val="22"/>
        </w:rPr>
        <w:t xml:space="preserve"> Liang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  <w:lang w:eastAsia="en-US"/>
        </w:rPr>
        <w:t>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4FCFDAF4" w14:textId="77777777" w:rsidR="00395CA5" w:rsidRPr="00CD50FC" w:rsidRDefault="00395CA5" w:rsidP="00EB6007">
      <w:pPr>
        <w:tabs>
          <w:tab w:val="left" w:pos="3355"/>
        </w:tabs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40F900A" w14:textId="77777777" w:rsidR="00FB5CA8" w:rsidRPr="00CD50FC" w:rsidRDefault="00FB5CA8" w:rsidP="00EB6007">
      <w:pPr>
        <w:tabs>
          <w:tab w:val="left" w:pos="3355"/>
        </w:tabs>
        <w:spacing w:line="48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</w:pPr>
      <w:r w:rsidRPr="00CD50FC">
        <w:rPr>
          <w:rFonts w:ascii="Arial" w:hAnsi="Arial" w:cs="Arial"/>
          <w:color w:val="000000" w:themeColor="text1"/>
          <w:sz w:val="22"/>
          <w:szCs w:val="22"/>
        </w:rPr>
        <w:t>*</w:t>
      </w:r>
      <w:r w:rsidRPr="00CD50FC">
        <w:rPr>
          <w:rFonts w:asciiTheme="minorBidi" w:hAnsiTheme="minorBidi"/>
          <w:b/>
          <w:bCs/>
          <w:color w:val="000000" w:themeColor="text1"/>
          <w:sz w:val="22"/>
          <w:szCs w:val="22"/>
        </w:rPr>
        <w:t>Correspondence:</w:t>
      </w:r>
      <w:r w:rsidRPr="00CD50FC"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hyperlink r:id="rId7" w:history="1">
        <w:r w:rsidRPr="00CD50FC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liangtingbo@zju.edu.cn; y</w:t>
        </w:r>
        <w:r w:rsidRPr="00CD50FC">
          <w:rPr>
            <w:rStyle w:val="Hyperlink"/>
            <w:rFonts w:ascii="Arial" w:hAnsi="Arial" w:cs="Arial" w:hint="eastAsia"/>
            <w:color w:val="000000" w:themeColor="text1"/>
            <w:sz w:val="22"/>
            <w:szCs w:val="22"/>
          </w:rPr>
          <w:t>wji</w:t>
        </w:r>
        <w:r w:rsidRPr="00CD50FC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@cqmu.edu.cn</w:t>
        </w:r>
      </w:hyperlink>
      <w:r w:rsidRPr="00CD50FC">
        <w:rPr>
          <w:rStyle w:val="Hyperlink"/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CD50FC">
        <w:rPr>
          <w:rStyle w:val="Hyperlink"/>
          <w:rFonts w:ascii="Arial" w:hAnsi="Arial" w:cs="Arial" w:hint="eastAsia"/>
          <w:color w:val="000000" w:themeColor="text1"/>
          <w:sz w:val="22"/>
          <w:szCs w:val="22"/>
        </w:rPr>
        <w:t>luo</w:t>
      </w:r>
      <w:r w:rsidRPr="00CD50FC">
        <w:rPr>
          <w:rStyle w:val="Hyperlink"/>
          <w:rFonts w:ascii="Arial" w:hAnsi="Arial" w:cs="Arial"/>
          <w:color w:val="000000" w:themeColor="text1"/>
          <w:sz w:val="22"/>
          <w:szCs w:val="22"/>
        </w:rPr>
        <w:t xml:space="preserve">yuan715@126.com </w:t>
      </w:r>
    </w:p>
    <w:p w14:paraId="49CA9A2E" w14:textId="77777777" w:rsidR="00FC5792" w:rsidRDefault="00FC5792" w:rsidP="00EB6007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21B98E9A" w14:textId="656AB5BA" w:rsidR="008D7430" w:rsidRPr="00CD50FC" w:rsidRDefault="00FB5CA8" w:rsidP="00EB6007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CD50FC">
        <w:rPr>
          <w:rFonts w:ascii="Arial" w:eastAsia="Times New Roman" w:hAnsi="Arial" w:cs="Arial"/>
          <w:color w:val="000000" w:themeColor="text1"/>
          <w:sz w:val="22"/>
          <w:szCs w:val="22"/>
        </w:rPr>
        <w:t>Include:</w:t>
      </w:r>
    </w:p>
    <w:p w14:paraId="319CE4DD" w14:textId="03A22F32" w:rsidR="00FB5CA8" w:rsidRPr="00CD50FC" w:rsidRDefault="00FB5CA8" w:rsidP="00EB600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D50FC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- </w:t>
      </w:r>
      <w:r w:rsidR="00186AD2" w:rsidRPr="00CD50FC">
        <w:rPr>
          <w:rFonts w:ascii="Arial" w:eastAsia="Times New Roman" w:hAnsi="Arial" w:cs="Arial"/>
          <w:color w:val="000000" w:themeColor="text1"/>
          <w:sz w:val="22"/>
          <w:szCs w:val="22"/>
        </w:rPr>
        <w:t>7</w:t>
      </w:r>
      <w:r w:rsidRPr="00CD50FC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upplementary figures</w:t>
      </w:r>
    </w:p>
    <w:p w14:paraId="30EFA69E" w14:textId="77777777" w:rsidR="00FB5CA8" w:rsidRPr="00CD50FC" w:rsidRDefault="00FB5CA8" w:rsidP="00EB6007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7F1C6A88" w14:textId="77777777" w:rsidR="00ED4BA7" w:rsidRPr="00CD50FC" w:rsidRDefault="00ED4BA7" w:rsidP="00EB6007">
      <w:pPr>
        <w:spacing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6A7F54C9" w14:textId="77777777" w:rsidR="00ED4BA7" w:rsidRPr="00CD50FC" w:rsidRDefault="00ED4BA7" w:rsidP="00EB6007">
      <w:pPr>
        <w:spacing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0661ABDD" w14:textId="77777777" w:rsidR="00E42368" w:rsidRPr="00CD50FC" w:rsidRDefault="00E42368" w:rsidP="00EB6007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000000" w:themeColor="text1"/>
          <w:sz w:val="22"/>
          <w:szCs w:val="22"/>
        </w:rPr>
      </w:pPr>
    </w:p>
    <w:p w14:paraId="36F81D89" w14:textId="77777777" w:rsidR="00E42368" w:rsidRPr="00CD50FC" w:rsidRDefault="00E42368" w:rsidP="00EB6007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000000" w:themeColor="text1"/>
          <w:sz w:val="22"/>
          <w:szCs w:val="22"/>
        </w:rPr>
      </w:pPr>
    </w:p>
    <w:p w14:paraId="77537DFF" w14:textId="77777777" w:rsidR="00E42368" w:rsidRPr="00CD50FC" w:rsidRDefault="00E42368" w:rsidP="00EB6007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000000" w:themeColor="text1"/>
          <w:sz w:val="22"/>
          <w:szCs w:val="22"/>
        </w:rPr>
      </w:pPr>
    </w:p>
    <w:p w14:paraId="7503DD61" w14:textId="77777777" w:rsidR="00FC5792" w:rsidRDefault="00FC5792" w:rsidP="00EB6007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000000" w:themeColor="text1"/>
          <w:sz w:val="22"/>
          <w:szCs w:val="22"/>
        </w:rPr>
      </w:pPr>
    </w:p>
    <w:p w14:paraId="2C168F58" w14:textId="77777777" w:rsidR="00FC5792" w:rsidRDefault="00FC5792" w:rsidP="00EB6007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000000" w:themeColor="text1"/>
          <w:sz w:val="22"/>
          <w:szCs w:val="22"/>
        </w:rPr>
      </w:pPr>
    </w:p>
    <w:p w14:paraId="02EFE7C7" w14:textId="77777777" w:rsidR="00551500" w:rsidRDefault="00551500" w:rsidP="00EB6007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000000" w:themeColor="text1"/>
          <w:sz w:val="22"/>
          <w:szCs w:val="22"/>
        </w:rPr>
      </w:pPr>
    </w:p>
    <w:p w14:paraId="3D45EA5F" w14:textId="2311F4FA" w:rsidR="00E42368" w:rsidRPr="00CD50FC" w:rsidRDefault="00400DDE" w:rsidP="00EB6007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lastRenderedPageBreak/>
        <w:t>Supplementary figure legends</w:t>
      </w:r>
    </w:p>
    <w:p w14:paraId="6E627F73" w14:textId="1F6398D0" w:rsidR="00FB5CA8" w:rsidRPr="00CD50FC" w:rsidRDefault="00FB5CA8" w:rsidP="00E4236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Figure S1. Chemotherapy induces inflammation via the STING pathway in PDAC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br/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a-b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Pr="00CD50FC">
        <w:rPr>
          <w:rStyle w:val="Strong"/>
          <w:rFonts w:ascii="Arial" w:hAnsi="Arial" w:cs="Arial"/>
          <w:b w:val="0"/>
          <w:bCs w:val="0"/>
          <w:color w:val="000000" w:themeColor="text1"/>
          <w:sz w:val="22"/>
          <w:szCs w:val="22"/>
        </w:rPr>
        <w:t>a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and q-PCR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Pr="00CD50FC">
        <w:rPr>
          <w:rStyle w:val="Strong"/>
          <w:rFonts w:ascii="Arial" w:hAnsi="Arial" w:cs="Arial"/>
          <w:b w:val="0"/>
          <w:bCs w:val="0"/>
          <w:color w:val="000000" w:themeColor="text1"/>
          <w:sz w:val="22"/>
          <w:szCs w:val="22"/>
        </w:rPr>
        <w:t>b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analysis 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>in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Panc02 cells treated with 20 </w:t>
      </w:r>
      <w:r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M Cis for 24 hours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n = 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6-7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combined from 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>2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ndependent repeats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>)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186AD2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c.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 xml:space="preserve"> q-PCR analysis </w:t>
      </w:r>
      <w:r w:rsidR="00186AD2" w:rsidRPr="00CD50FC">
        <w:rPr>
          <w:rFonts w:ascii="Arial" w:hAnsi="Arial" w:cs="Arial" w:hint="eastAsia"/>
          <w:color w:val="000000" w:themeColor="text1"/>
          <w:sz w:val="22"/>
          <w:szCs w:val="22"/>
        </w:rPr>
        <w:t>in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86AD2" w:rsidRPr="00CD50FC">
        <w:rPr>
          <w:rFonts w:ascii="Arial" w:hAnsi="Arial" w:cs="Arial"/>
          <w:i/>
          <w:iCs/>
          <w:color w:val="000000" w:themeColor="text1"/>
          <w:sz w:val="22"/>
          <w:szCs w:val="22"/>
        </w:rPr>
        <w:t>Sting</w:t>
      </w:r>
      <w:r w:rsidR="00186AD2" w:rsidRPr="00CD50FC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-/-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 xml:space="preserve">Panc02 cells treated with 20 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 xml:space="preserve">M Cis for 24 hours (n = 3, representative two independent repeats). </w:t>
      </w:r>
      <w:r w:rsidR="00186AD2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d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Quantification of tumor weights from 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>immunodeficient</w:t>
      </w:r>
      <w:r w:rsidR="00045B50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mice that received four intraperitoneal injections of chemotherapy drugs (Cis 3 mg kg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−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, 5FU 25 mg kg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−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, Irinotecan 25 mg kg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−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) alone or in combination with STING inhibitor H151 (5 mg kg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−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). Tumor weights were measured at the end of the experiment (n = 6, 11, 7 mice</w:t>
      </w:r>
      <w:r w:rsidR="001914D9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left to right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, day 17, 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combined from</w:t>
      </w:r>
      <w:r w:rsidR="008D179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 xml:space="preserve">two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independent repeats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>)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.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742DF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="008742DF" w:rsidRPr="00CD50FC">
        <w:rPr>
          <w:rFonts w:ascii="Arial" w:hAnsi="Arial" w:cs="Arial"/>
          <w:color w:val="000000" w:themeColor="text1"/>
          <w:sz w:val="22"/>
          <w:szCs w:val="22"/>
        </w:rPr>
        <w:t>. q-PCR analysis of inflammatory genes in KPC cells treated with Cis or DMXAA, ±</w:t>
      </w:r>
      <w:r w:rsidR="008742DF" w:rsidRPr="00CD50FC" w:rsidDel="00853CA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742DF" w:rsidRPr="00CD50FC">
        <w:rPr>
          <w:rFonts w:ascii="Arial" w:hAnsi="Arial" w:cs="Arial"/>
          <w:color w:val="000000" w:themeColor="text1"/>
          <w:sz w:val="22"/>
          <w:szCs w:val="22"/>
        </w:rPr>
        <w:t xml:space="preserve">BFA or BafA1 (n=4, representative </w:t>
      </w:r>
      <w:r w:rsidR="008D1795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="008742DF" w:rsidRPr="00CD50FC">
        <w:rPr>
          <w:rFonts w:ascii="Arial" w:hAnsi="Arial" w:cs="Arial"/>
          <w:color w:val="000000" w:themeColor="text1"/>
          <w:sz w:val="22"/>
          <w:szCs w:val="22"/>
        </w:rPr>
        <w:t xml:space="preserve">two independent biological repeats). </w:t>
      </w:r>
      <w:r w:rsidR="00186AD2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f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>q-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PCR analysis 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>in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KPC cells treated with Cis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>,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ATM inhibitor (KU-55933, 1μM) and ATR inhibitor (VE-821, 1μM), or their combination for 24 hours</w:t>
      </w:r>
      <w:r w:rsidR="001914D9" w:rsidRPr="00CD50F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n = </w:t>
      </w:r>
      <w:r w:rsidR="001914D9" w:rsidRPr="00CD50FC">
        <w:rPr>
          <w:rFonts w:ascii="Arial" w:hAnsi="Arial" w:cs="Arial"/>
          <w:color w:val="000000" w:themeColor="text1"/>
          <w:sz w:val="22"/>
          <w:szCs w:val="22"/>
        </w:rPr>
        <w:t>6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>,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combined from 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>two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independent biological repeats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>)</w:t>
      </w:r>
      <w:r w:rsidR="008742DF" w:rsidRPr="00CD50FC">
        <w:rPr>
          <w:rFonts w:ascii="Arial" w:hAnsi="Arial" w:cs="Arial"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86AD2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All values are presented as mean ± SEM. Statistical significance was determined using an unpaired, two-tailed Student’s t-test (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186AD2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="000D288F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="009A33A5" w:rsidRPr="00CD50FC">
        <w:rPr>
          <w:rFonts w:ascii="Arial" w:hAnsi="Arial" w:cs="Arial"/>
          <w:color w:val="000000" w:themeColor="text1"/>
          <w:sz w:val="22"/>
          <w:szCs w:val="22"/>
        </w:rPr>
        <w:t xml:space="preserve">*, p &lt; 0.05;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**</w:t>
      </w:r>
      <w:r w:rsidR="009A33A5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p &lt; 0.01; ***</w:t>
      </w:r>
      <w:r w:rsidR="009A33A5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p &lt; 0.001; ****</w:t>
      </w:r>
      <w:r w:rsidR="009A33A5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p &lt; 0.0001.</w:t>
      </w:r>
    </w:p>
    <w:p w14:paraId="0C83A383" w14:textId="3B05ABE9" w:rsidR="00B000C0" w:rsidRPr="00CD50FC" w:rsidRDefault="00B000C0" w:rsidP="00EB600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174B54E" w14:textId="665145D9" w:rsidR="00FB5CA8" w:rsidRPr="00CD50FC" w:rsidRDefault="00FB5CA8" w:rsidP="00EB600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Figure S2. Chemotherapy drugs downregulate IRE1α protein levels in various cancer cell lines.</w:t>
      </w:r>
      <w:r w:rsidR="00E42368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a.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Quantification of IRE1</w:t>
      </w:r>
      <w:r w:rsidRPr="00CD50FC">
        <w:rPr>
          <w:rStyle w:val="Strong"/>
          <w:rFonts w:ascii="Arial" w:hAnsi="Arial" w:cs="Arial"/>
          <w:b w:val="0"/>
          <w:bCs w:val="0"/>
          <w:color w:val="000000" w:themeColor="text1"/>
          <w:sz w:val="22"/>
          <w:szCs w:val="22"/>
        </w:rPr>
        <w:t>α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protein levels in KPC cells treated with 20 </w:t>
      </w:r>
      <w:r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M Cis for indicated hours</w:t>
      </w:r>
      <w:r w:rsidR="001914D9" w:rsidRPr="00CD50FC">
        <w:rPr>
          <w:rFonts w:ascii="Arial" w:hAnsi="Arial" w:cs="Arial"/>
          <w:color w:val="000000" w:themeColor="text1"/>
          <w:sz w:val="22"/>
          <w:szCs w:val="22"/>
        </w:rPr>
        <w:t xml:space="preserve"> (n=6</w:t>
      </w:r>
      <w:r w:rsidR="001914D9" w:rsidRPr="00CD50FC">
        <w:rPr>
          <w:rFonts w:ascii="Arial" w:hAnsi="Arial" w:cs="Arial" w:hint="eastAsia"/>
          <w:color w:val="000000" w:themeColor="text1"/>
          <w:sz w:val="22"/>
          <w:szCs w:val="22"/>
        </w:rPr>
        <w:t>)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b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of IRE1α protein levels and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phosphorylation (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phos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-tag gel) in KPC cells treated with 20 </w:t>
      </w:r>
      <w:r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M Cis at various time points.  KPC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cells treated with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Thapsigargin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(TG, 100nM) was used as a positive control. p, phosphorylated; </w:t>
      </w:r>
      <w:r w:rsidR="001914D9" w:rsidRPr="00CD50FC">
        <w:rPr>
          <w:rFonts w:ascii="Arial" w:hAnsi="Arial" w:cs="Arial"/>
          <w:color w:val="000000" w:themeColor="text1"/>
          <w:sz w:val="22"/>
          <w:szCs w:val="22"/>
        </w:rPr>
        <w:t>0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non-phosphorylated. </w:t>
      </w:r>
      <w:r w:rsidR="001914D9" w:rsidRPr="00CD50FC">
        <w:rPr>
          <w:b/>
          <w:bCs/>
          <w:color w:val="000000" w:themeColor="text1"/>
        </w:rPr>
        <w:t>c</w:t>
      </w:r>
      <w:r w:rsidRPr="00CD50FC">
        <w:rPr>
          <w:b/>
          <w:bCs/>
          <w:color w:val="000000" w:themeColor="text1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of KPC cells treated with Cis (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15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M), or 5-fluorouracil (5FU, 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2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0 μ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M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>) for 24 hours, or oxaliplatin (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Oxa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2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0 </w:t>
      </w:r>
      <w:r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M) for indicated hours. </w:t>
      </w:r>
      <w:r w:rsidR="006144D1" w:rsidRPr="00CD50FC">
        <w:rPr>
          <w:b/>
          <w:bCs/>
          <w:color w:val="000000" w:themeColor="text1"/>
        </w:rPr>
        <w:t>d</w:t>
      </w:r>
      <w:r w:rsidR="0048507E" w:rsidRPr="00CD50FC">
        <w:rPr>
          <w:b/>
          <w:bCs/>
          <w:color w:val="000000" w:themeColor="text1"/>
        </w:rPr>
        <w:t>.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144D1" w:rsidRPr="00CD50FC">
        <w:rPr>
          <w:rFonts w:ascii="Arial" w:hAnsi="Arial" w:cs="Arial"/>
          <w:color w:val="000000" w:themeColor="text1"/>
          <w:sz w:val="22"/>
          <w:szCs w:val="22"/>
        </w:rPr>
        <w:t xml:space="preserve">Representative TEM images showing the ultrastructure of KPC cells treated with 20 </w:t>
      </w:r>
      <w:r w:rsidR="006144D1"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="006144D1" w:rsidRPr="00CD50FC">
        <w:rPr>
          <w:rFonts w:ascii="Arial" w:hAnsi="Arial" w:cs="Arial"/>
          <w:color w:val="000000" w:themeColor="text1"/>
          <w:sz w:val="22"/>
          <w:szCs w:val="22"/>
        </w:rPr>
        <w:t xml:space="preserve">M Cis for indicated times. The arrows point to ER. </w:t>
      </w:r>
      <w:r w:rsidR="006144D1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e.</w:t>
      </w:r>
      <w:r w:rsidR="006144D1"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of mitochondria-related proteins in KPC cells treated with Cis at various </w:t>
      </w:r>
      <w:r w:rsidR="006144D1" w:rsidRPr="00CD50F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time points, representative of two independent biological repeats.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The relative density of </w:t>
      </w:r>
      <w:r w:rsidR="006144D1" w:rsidRPr="00CD50FC">
        <w:rPr>
          <w:rFonts w:ascii="Arial" w:hAnsi="Arial" w:cs="Arial"/>
          <w:color w:val="000000" w:themeColor="text1"/>
          <w:sz w:val="22"/>
          <w:szCs w:val="22"/>
        </w:rPr>
        <w:t xml:space="preserve">protein is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shown below </w:t>
      </w:r>
      <w:r w:rsidR="006144D1" w:rsidRPr="00CD50FC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blots. All values are presented as mean ± SEM. Statistical significance was determined using an unpaired, two-tailed Student’s t-test (</w:t>
      </w:r>
      <w:r w:rsidR="001914D9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). **</w:t>
      </w:r>
      <w:r w:rsidR="00521F11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p &lt; 0.01; ****</w:t>
      </w:r>
      <w:r w:rsidR="00521F11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p &lt; 0.0001.</w:t>
      </w:r>
    </w:p>
    <w:p w14:paraId="68BF6D93" w14:textId="14668B51" w:rsidR="00B000C0" w:rsidRPr="00CD50FC" w:rsidRDefault="00B000C0" w:rsidP="00EB600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FD30FAD" w14:textId="494C7801" w:rsidR="00FB5CA8" w:rsidRPr="00CD50FC" w:rsidRDefault="00FB5CA8" w:rsidP="00CD50F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Figure S3.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IRE1α</w:t>
      </w:r>
      <w:r w:rsidRPr="00CD50FC" w:rsidDel="0071349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resses STING and </w:t>
      </w:r>
      <w:proofErr w:type="gramStart"/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its</w:t>
      </w:r>
      <w:proofErr w:type="gramEnd"/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ignaling </w:t>
      </w:r>
      <w:r w:rsidRPr="00CD50FC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in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DAC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.</w:t>
      </w:r>
      <w:r w:rsidR="00E42368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144D1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a. </w:t>
      </w:r>
      <w:r w:rsidR="006144D1" w:rsidRPr="00CD50FC">
        <w:rPr>
          <w:rStyle w:val="Strong"/>
          <w:rFonts w:ascii="Arial" w:hAnsi="Arial" w:cs="Arial"/>
          <w:b w:val="0"/>
          <w:bCs w:val="0"/>
          <w:color w:val="000000" w:themeColor="text1"/>
          <w:sz w:val="22"/>
          <w:szCs w:val="22"/>
        </w:rPr>
        <w:t>Quantification of STING protein levels in wildtype and IRE1</w:t>
      </w:r>
      <w:r w:rsidR="000D27F0" w:rsidRPr="00CD50FC">
        <w:rPr>
          <w:rFonts w:ascii="Arial" w:hAnsi="Arial" w:cs="Arial"/>
          <w:color w:val="000000" w:themeColor="text1"/>
          <w:sz w:val="22"/>
          <w:szCs w:val="22"/>
        </w:rPr>
        <w:t>α</w:t>
      </w:r>
      <w:r w:rsidR="006144D1" w:rsidRPr="00CD50FC">
        <w:rPr>
          <w:rStyle w:val="Strong"/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KO </w:t>
      </w:r>
      <w:r w:rsidR="000D27F0" w:rsidRPr="00CD50FC">
        <w:rPr>
          <w:rStyle w:val="Strong"/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PDAC </w:t>
      </w:r>
      <w:r w:rsidR="008742DF" w:rsidRPr="00CD50FC">
        <w:rPr>
          <w:rStyle w:val="Strong"/>
          <w:rFonts w:ascii="Arial" w:hAnsi="Arial" w:cs="Arial"/>
          <w:b w:val="0"/>
          <w:bCs w:val="0"/>
          <w:color w:val="000000" w:themeColor="text1"/>
          <w:sz w:val="22"/>
          <w:szCs w:val="22"/>
        </w:rPr>
        <w:t>cells.</w:t>
      </w:r>
      <w:r w:rsidR="008742DF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144D1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b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-</w:t>
      </w:r>
      <w:r w:rsidR="006144D1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c</w:t>
      </w:r>
      <w:r w:rsidRPr="00CD50FC">
        <w:rPr>
          <w:rStyle w:val="Strong"/>
          <w:rFonts w:ascii="Arial" w:hAnsi="Arial" w:cs="Arial" w:hint="eastAsia"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in HEK293T cells transfected with IRE1α and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cGAS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plasmids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="006144D1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b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or with IRE1α and STING plasmids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="006144D1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c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0A058D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0A058D" w:rsidRPr="00CD50FC">
        <w:rPr>
          <w:rFonts w:ascii="Arial" w:hAnsi="Arial" w:cs="Arial"/>
          <w:color w:val="000000" w:themeColor="text1"/>
          <w:sz w:val="22"/>
          <w:szCs w:val="22"/>
        </w:rPr>
        <w:t>Data are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representative of 2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>-3</w:t>
      </w:r>
      <w:r w:rsidR="000A058D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independent repeats. </w:t>
      </w:r>
      <w:r w:rsidR="006144D1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d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in HEK293T cells transfected with IRE1α and STING plasmids, followed by Cis (20</w:t>
      </w:r>
      <w:r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M) treatment for 24 hours</w:t>
      </w:r>
      <w:r w:rsidR="000A058D" w:rsidRPr="00CD50FC">
        <w:rPr>
          <w:rFonts w:ascii="Arial" w:hAnsi="Arial" w:cs="Arial"/>
          <w:color w:val="000000" w:themeColor="text1"/>
          <w:sz w:val="22"/>
          <w:szCs w:val="22"/>
        </w:rPr>
        <w:t xml:space="preserve">. Data are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representative of 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>3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ndependent repeats.</w:t>
      </w:r>
      <w:r w:rsidR="008742DF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144D1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e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in HEK293T cells transfected with IRE1α and STING plasmids for 24 hours, followed by treatment with cycloheximide (CHX, 50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μg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/mL), chloroquine (CHL, 100 </w:t>
      </w:r>
      <w:proofErr w:type="spellStart"/>
      <w:r w:rsidR="000D288F" w:rsidRPr="00CD50FC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), or MG132 (25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) for 6 hours. Data are representative of </w:t>
      </w:r>
      <w:r w:rsidR="00B063C0" w:rsidRPr="00CD50FC">
        <w:rPr>
          <w:rFonts w:ascii="Arial" w:hAnsi="Arial" w:cs="Arial"/>
          <w:color w:val="000000" w:themeColor="text1"/>
          <w:sz w:val="22"/>
          <w:szCs w:val="22"/>
        </w:rPr>
        <w:t xml:space="preserve">2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independent repeats. The relative intensity of proteins or the phosphorylated-to -total protein ratio (p/t) is shown below the blots. </w:t>
      </w:r>
      <w:r w:rsidR="008742DF" w:rsidRPr="00CD50FC">
        <w:rPr>
          <w:rFonts w:ascii="Arial" w:hAnsi="Arial" w:cs="Arial"/>
          <w:color w:val="000000" w:themeColor="text1"/>
          <w:sz w:val="22"/>
          <w:szCs w:val="22"/>
        </w:rPr>
        <w:t>All values are presented as mean ± SEM. Statistical significance was determined using an unpaired, two-tailed Student’s t-test (</w:t>
      </w:r>
      <w:r w:rsidR="008742DF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="008742DF" w:rsidRPr="00CD50FC">
        <w:rPr>
          <w:rFonts w:ascii="Arial" w:hAnsi="Arial" w:cs="Arial"/>
          <w:color w:val="000000" w:themeColor="text1"/>
          <w:sz w:val="22"/>
          <w:szCs w:val="22"/>
        </w:rPr>
        <w:t>). **</w:t>
      </w:r>
      <w:r w:rsidR="00521F11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8742DF" w:rsidRPr="00CD50FC">
        <w:rPr>
          <w:rFonts w:ascii="Arial" w:hAnsi="Arial" w:cs="Arial"/>
          <w:color w:val="000000" w:themeColor="text1"/>
          <w:sz w:val="22"/>
          <w:szCs w:val="22"/>
        </w:rPr>
        <w:t>p &lt; 0.01.</w:t>
      </w:r>
    </w:p>
    <w:p w14:paraId="01A9F80D" w14:textId="74A8EB30" w:rsidR="00B000C0" w:rsidRPr="00CD50FC" w:rsidRDefault="006144D1" w:rsidP="00EB600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noProof/>
          <w:color w:val="000000" w:themeColor="text1"/>
        </w:rPr>
        <w:t xml:space="preserve"> </w:t>
      </w:r>
    </w:p>
    <w:p w14:paraId="1FC6BC1C" w14:textId="7CA8831F" w:rsidR="00FB5CA8" w:rsidRPr="00CD50FC" w:rsidRDefault="00FB5CA8" w:rsidP="00CD50F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Figure S4.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IRE1α</w:t>
      </w:r>
      <w:r w:rsidRPr="00CD50FC" w:rsidDel="0071349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egulates STING 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independently of </w:t>
      </w:r>
      <w:proofErr w:type="spellStart"/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cGAS</w:t>
      </w:r>
      <w:proofErr w:type="spellEnd"/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 or XBP1s.</w:t>
      </w:r>
      <w:r w:rsidR="00E42368"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Style w:val="Strong"/>
          <w:rFonts w:ascii="Arial" w:hAnsi="Arial" w:cs="Arial"/>
          <w:color w:val="000000" w:themeColor="text1"/>
          <w:sz w:val="22"/>
          <w:szCs w:val="22"/>
        </w:rPr>
        <w:t>a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following immunoprecipitation of exogenous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cGAS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-FLAG from HEK293T cells transfected with </w:t>
      </w:r>
      <w:proofErr w:type="spellStart"/>
      <w:r w:rsidRPr="00CD50FC">
        <w:rPr>
          <w:rFonts w:ascii="Arial" w:hAnsi="Arial" w:cs="Arial"/>
          <w:color w:val="000000" w:themeColor="text1"/>
          <w:sz w:val="22"/>
          <w:szCs w:val="22"/>
        </w:rPr>
        <w:t>cGAS</w:t>
      </w:r>
      <w:proofErr w:type="spellEnd"/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and IRE1α plasmids. IP, immunoprecipitation. Data are representative of </w:t>
      </w:r>
      <w:r w:rsidR="003A2953" w:rsidRPr="00CD50FC">
        <w:rPr>
          <w:rFonts w:ascii="Arial" w:hAnsi="Arial" w:cs="Arial"/>
          <w:color w:val="000000" w:themeColor="text1"/>
          <w:sz w:val="22"/>
          <w:szCs w:val="22"/>
        </w:rPr>
        <w:t xml:space="preserve">2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independent repeats.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b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of STING, IRE1α, QRICH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1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and EIF2α following immunoprecipitation of exogenous STING-FLAG from HEK293T cells</w:t>
      </w:r>
      <w:r w:rsidR="003A2953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transfected with STING and IRE1α plasmids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gG, immunoglobulin G. * indicates the target band. Data are representative of 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two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independent repeats. 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c.</w:t>
      </w:r>
      <w:r w:rsidR="0048507E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q-PCR analysis of indicated genes in IRE1α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-/-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and XBP1s-overexpressing (OE) IRE1α</w:t>
      </w:r>
      <w:r w:rsidRPr="00CD50FC">
        <w:rPr>
          <w:rFonts w:ascii="Arial" w:hAnsi="Arial" w:cs="Arial"/>
          <w:color w:val="000000" w:themeColor="text1"/>
          <w:sz w:val="22"/>
          <w:szCs w:val="22"/>
          <w:vertAlign w:val="superscript"/>
        </w:rPr>
        <w:t>-/-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KPC cells treated with vehicle or 20 </w:t>
      </w:r>
      <w:r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M Cis for 24 hours</w:t>
      </w:r>
      <w:r w:rsidR="000A058D" w:rsidRPr="00CD50F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n = 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9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>,</w:t>
      </w:r>
      <w:r w:rsidR="000A058D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/>
          <w:color w:val="000000" w:themeColor="text1"/>
          <w:sz w:val="22"/>
        </w:rPr>
        <w:t>combined from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three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independent repeats. 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8507E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. 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Immunoblot analysis of </w:t>
      </w:r>
      <w:r w:rsidR="0048507E" w:rsidRPr="00CD50FC">
        <w:rPr>
          <w:rFonts w:ascii="Arial" w:hAnsi="Arial" w:cs="Arial"/>
          <w:i/>
          <w:iCs/>
          <w:color w:val="000000" w:themeColor="text1"/>
          <w:sz w:val="22"/>
          <w:szCs w:val="22"/>
        </w:rPr>
        <w:t>WT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48507E" w:rsidRPr="00CD50FC">
        <w:rPr>
          <w:rFonts w:ascii="Arial" w:hAnsi="Arial" w:cs="Arial"/>
          <w:i/>
          <w:iCs/>
          <w:color w:val="000000" w:themeColor="text1"/>
          <w:sz w:val="22"/>
          <w:szCs w:val="22"/>
        </w:rPr>
        <w:t>Hrd1</w:t>
      </w:r>
      <w:r w:rsidR="0048507E" w:rsidRPr="00CD50FC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-/-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 KPC cells treated with vehicle control or 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2</w:t>
      </w:r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>0</w:t>
      </w:r>
      <w:proofErr w:type="spellStart"/>
      <w:r w:rsidR="0048507E"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Μ</w:t>
      </w:r>
      <w:proofErr w:type="spellEnd"/>
      <w:r w:rsidR="0048507E" w:rsidRPr="00CD50FC">
        <w:rPr>
          <w:rFonts w:ascii="Arial" w:hAnsi="Arial" w:cs="Arial"/>
          <w:color w:val="000000" w:themeColor="text1"/>
          <w:sz w:val="22"/>
          <w:szCs w:val="22"/>
        </w:rPr>
        <w:t xml:space="preserve"> Cis, followed by CHX for indicated durations.</w:t>
      </w:r>
      <w:r w:rsidR="00ED6185" w:rsidRPr="00CD50FC">
        <w:rPr>
          <w:rFonts w:ascii="Arial" w:hAnsi="Arial" w:cs="Arial"/>
          <w:color w:val="000000" w:themeColor="text1"/>
          <w:sz w:val="22"/>
          <w:szCs w:val="22"/>
        </w:rPr>
        <w:t xml:space="preserve"> Representative </w:t>
      </w:r>
      <w:r w:rsidR="00ED6185" w:rsidRPr="00CD50FC">
        <w:rPr>
          <w:rFonts w:ascii="Arial" w:hAnsi="Arial" w:cs="Arial"/>
          <w:color w:val="000000" w:themeColor="text1"/>
          <w:sz w:val="22"/>
          <w:szCs w:val="22"/>
        </w:rPr>
        <w:lastRenderedPageBreak/>
        <w:t>images from two independent biological repeats are shown.</w:t>
      </w:r>
      <w:r w:rsidR="00ED6185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All values are presented as mean ± SEM. Statistical significance was determined using an unpaired, two-tailed Student’s t-test (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). **</w:t>
      </w:r>
      <w:r w:rsidR="00521F11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p &lt; 0.01; ****</w:t>
      </w:r>
      <w:r w:rsidR="00521F11" w:rsidRPr="00CD50F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p &lt; 0.0001; </w:t>
      </w:r>
      <w:proofErr w:type="spellStart"/>
      <w:r w:rsidRPr="00CD50FC">
        <w:rPr>
          <w:rFonts w:ascii="Arial" w:hAnsi="Arial"/>
          <w:color w:val="000000" w:themeColor="text1"/>
          <w:sz w:val="22"/>
        </w:rPr>
        <w:t>n.s</w:t>
      </w:r>
      <w:proofErr w:type="spellEnd"/>
      <w:r w:rsidRPr="00CD50FC">
        <w:rPr>
          <w:rFonts w:ascii="Arial" w:hAnsi="Arial"/>
          <w:color w:val="000000" w:themeColor="text1"/>
          <w:sz w:val="22"/>
        </w:rPr>
        <w:t>., not significant.</w:t>
      </w:r>
    </w:p>
    <w:p w14:paraId="75948CD9" w14:textId="395A12E4" w:rsidR="00186AD2" w:rsidRPr="00CD50FC" w:rsidRDefault="00186AD2" w:rsidP="00EB600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BB8B6B1" w14:textId="4F9375DE" w:rsidR="00FB5CA8" w:rsidRPr="00CD50FC" w:rsidRDefault="00FB5CA8" w:rsidP="00CD50F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Figure S5. Ribosomal sequencing of vehicle or Cis treated KPC cells.</w:t>
      </w:r>
      <w:r w:rsidR="00E42368" w:rsidRPr="00CD50FC">
        <w:rPr>
          <w:b/>
          <w:bCs/>
          <w:color w:val="000000" w:themeColor="text1"/>
        </w:rPr>
        <w:t xml:space="preserve"> </w:t>
      </w:r>
      <w:r w:rsidRPr="00CD50FC">
        <w:rPr>
          <w:rFonts w:hint="eastAsia"/>
          <w:b/>
          <w:bCs/>
          <w:color w:val="000000" w:themeColor="text1"/>
        </w:rPr>
        <w:t>a</w:t>
      </w:r>
      <w:r w:rsidRPr="00CD50FC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 xml:space="preserve"> Quality of Ribosomal Sequencing Data: Proportion of in-frame reads (aligned within the standard codon reading frame) among total reads, with +1/-1 Frame indicating a one-nucleotide shift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F51FB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CD50FC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 xml:space="preserve"> This bar chart shows the number of reads mapped to three regions of the transcript: 5' UTR, 3' UTR, and CDS. </w:t>
      </w:r>
      <w:r w:rsidR="000F51FB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CD50FC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 xml:space="preserve"> Length Distribution of Ribosome Footprints (RFPs): Histogram showing the length distribution of RFPs. When RFPs are 29-30 </w:t>
      </w:r>
      <w:proofErr w:type="spellStart"/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>nt</w:t>
      </w:r>
      <w:proofErr w:type="spellEnd"/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 xml:space="preserve"> in length, the ribosomal cleavage is more efficient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F51FB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="000F51FB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CD50FC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.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 xml:space="preserve"> Read Distributions Near Start and Stop Codons: Aggregation plots show the distributions of ribosome footprint reads around the start (</w:t>
      </w:r>
      <w:r w:rsidR="00020374" w:rsidRPr="00CD50FC">
        <w:rPr>
          <w:rFonts w:ascii="Arial" w:hAnsi="Arial" w:cs="Arial"/>
          <w:color w:val="000000" w:themeColor="text1"/>
          <w:sz w:val="22"/>
          <w:szCs w:val="22"/>
        </w:rPr>
        <w:t>d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>) and stop (</w:t>
      </w:r>
      <w:r w:rsidR="00020374" w:rsidRPr="00CD50FC">
        <w:rPr>
          <w:rFonts w:ascii="Arial" w:hAnsi="Arial" w:cs="Arial"/>
          <w:color w:val="000000" w:themeColor="text1"/>
          <w:sz w:val="22"/>
          <w:szCs w:val="22"/>
        </w:rPr>
        <w:t>e</w:t>
      </w:r>
      <w:r w:rsidRPr="00CD50FC">
        <w:rPr>
          <w:rFonts w:ascii="Arial" w:hAnsi="Arial" w:cs="Arial" w:hint="eastAsia"/>
          <w:color w:val="000000" w:themeColor="text1"/>
          <w:sz w:val="22"/>
          <w:szCs w:val="22"/>
        </w:rPr>
        <w:t xml:space="preserve">) codons. Normal ribosomal translation produces a peak every three positions, reflecting the triplet codon periodicity. 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8E8FCF0" w14:textId="0735E335" w:rsidR="00B000C0" w:rsidRPr="00CD50FC" w:rsidRDefault="00B000C0" w:rsidP="00EB600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4CEF1FD" w14:textId="68867C8C" w:rsidR="00FB6F8F" w:rsidRPr="00CD50FC" w:rsidRDefault="00FB6F8F" w:rsidP="00FB6F8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Figure S6. Cisplatin treatment suppresses protein translation.</w:t>
      </w:r>
    </w:p>
    <w:p w14:paraId="2CD3D9BF" w14:textId="3793310F" w:rsidR="00FB6F8F" w:rsidRPr="00CD50FC" w:rsidRDefault="00FB6F8F" w:rsidP="00FB6F8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a-b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Immunoblot analysis of KPC cells (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) and P</w:t>
      </w:r>
      <w:r w:rsidR="000D288F">
        <w:rPr>
          <w:rFonts w:ascii="Arial" w:hAnsi="Arial" w:cs="Arial"/>
          <w:color w:val="000000" w:themeColor="text1"/>
          <w:sz w:val="22"/>
          <w:szCs w:val="22"/>
        </w:rPr>
        <w:t>anc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02 cells (</w:t>
      </w: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>) treated with Cis ± puromycin for the indication durations.</w:t>
      </w:r>
      <w:r w:rsidR="00E42368" w:rsidRPr="00CD50FC">
        <w:rPr>
          <w:rFonts w:ascii="Arial" w:hAnsi="Arial" w:cs="Arial"/>
          <w:color w:val="000000" w:themeColor="text1"/>
          <w:sz w:val="22"/>
          <w:szCs w:val="22"/>
        </w:rPr>
        <w:t xml:space="preserve"> Representative images </w:t>
      </w:r>
      <w:r w:rsidR="00ED6185" w:rsidRPr="00CD50FC">
        <w:rPr>
          <w:rFonts w:ascii="Arial" w:hAnsi="Arial" w:cs="Arial"/>
          <w:color w:val="000000" w:themeColor="text1"/>
          <w:sz w:val="22"/>
          <w:szCs w:val="22"/>
        </w:rPr>
        <w:t>from</w:t>
      </w:r>
      <w:r w:rsidR="00E42368" w:rsidRPr="00CD50FC">
        <w:rPr>
          <w:rFonts w:ascii="Arial" w:hAnsi="Arial" w:cs="Arial"/>
          <w:color w:val="000000" w:themeColor="text1"/>
          <w:sz w:val="22"/>
          <w:szCs w:val="22"/>
        </w:rPr>
        <w:t xml:space="preserve"> two independent biological repeats </w:t>
      </w:r>
      <w:r w:rsidR="00ED6185" w:rsidRPr="00CD50FC">
        <w:rPr>
          <w:rFonts w:ascii="Arial" w:hAnsi="Arial" w:cs="Arial"/>
          <w:color w:val="000000" w:themeColor="text1"/>
          <w:sz w:val="22"/>
          <w:szCs w:val="22"/>
        </w:rPr>
        <w:t>are</w:t>
      </w:r>
      <w:r w:rsidR="00E42368" w:rsidRPr="00CD50FC">
        <w:rPr>
          <w:rFonts w:ascii="Arial" w:hAnsi="Arial" w:cs="Arial"/>
          <w:color w:val="000000" w:themeColor="text1"/>
          <w:sz w:val="22"/>
          <w:szCs w:val="22"/>
        </w:rPr>
        <w:t xml:space="preserve"> shown.</w:t>
      </w:r>
    </w:p>
    <w:p w14:paraId="7AC5C1AA" w14:textId="77777777" w:rsidR="00FB6F8F" w:rsidRPr="00CD50FC" w:rsidRDefault="00FB6F8F" w:rsidP="00EB600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BCBDAE3" w14:textId="1C0F8F17" w:rsidR="00B000C0" w:rsidRPr="00CD50FC" w:rsidRDefault="00E42368" w:rsidP="00CD50FC">
      <w:pPr>
        <w:spacing w:line="36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</w:pPr>
      <w:r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Figure S7. ER stress inducer sensitize cancer cells to chemotherapy.</w:t>
      </w:r>
      <w:r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B5CA8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a-b.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 xml:space="preserve"> q-PCR (</w:t>
      </w:r>
      <w:r w:rsidR="00FB5CA8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>) and Immunoblot (</w:t>
      </w:r>
      <w:r w:rsidR="00FB5CA8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 xml:space="preserve">) analysis of KPC cells treated with 20 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>M Cis, Tunicamycin (TM, 5μg/ml), or their combination for 24 hours</w:t>
      </w:r>
      <w:r w:rsidR="000A058D" w:rsidRPr="00CD50F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>n = 6</w:t>
      </w:r>
      <w:r w:rsidR="000A058D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="00FB5CA8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="003A2953" w:rsidRPr="00CD50FC">
        <w:rPr>
          <w:rFonts w:ascii="Arial" w:hAnsi="Arial" w:cs="Arial" w:hint="eastAsia"/>
          <w:color w:val="000000" w:themeColor="text1"/>
          <w:sz w:val="22"/>
          <w:szCs w:val="22"/>
        </w:rPr>
        <w:t>,</w:t>
      </w:r>
      <w:r w:rsidR="003A2953" w:rsidRPr="00CD50F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>combined from two independent repeats</w:t>
      </w:r>
      <w:r w:rsidR="009D3A2F">
        <w:rPr>
          <w:rFonts w:ascii="Arial" w:hAnsi="Arial" w:cs="Arial"/>
          <w:color w:val="000000" w:themeColor="text1"/>
          <w:sz w:val="22"/>
          <w:szCs w:val="22"/>
        </w:rPr>
        <w:t>)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FB5CA8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>c.</w:t>
      </w:r>
      <w:r w:rsidR="00DA4F23" w:rsidRPr="00CD50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Schematic representation of the experimental cancer model in which </w:t>
      </w:r>
      <w:r w:rsidR="007A3B74" w:rsidRPr="00CD50FC">
        <w:rPr>
          <w:rFonts w:asciiTheme="minorBidi" w:hAnsiTheme="minorBidi"/>
          <w:color w:val="000000" w:themeColor="text1"/>
          <w:sz w:val="22"/>
          <w:szCs w:val="22"/>
        </w:rPr>
        <w:t>wildtype P</w:t>
      </w:r>
      <w:r w:rsidR="000D288F">
        <w:rPr>
          <w:rFonts w:asciiTheme="minorBidi" w:hAnsiTheme="minorBidi"/>
          <w:color w:val="000000" w:themeColor="text1"/>
          <w:sz w:val="22"/>
          <w:szCs w:val="22"/>
        </w:rPr>
        <w:t>anc</w:t>
      </w:r>
      <w:r w:rsidR="007A3B74" w:rsidRPr="00CD50FC">
        <w:rPr>
          <w:rFonts w:asciiTheme="minorBidi" w:hAnsiTheme="minorBidi"/>
          <w:color w:val="000000" w:themeColor="text1"/>
          <w:sz w:val="22"/>
          <w:szCs w:val="22"/>
        </w:rPr>
        <w:t>02 cells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>-transplanted immunodeficient Nude mice received intraperitoneal (</w:t>
      </w:r>
      <w:proofErr w:type="spellStart"/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>i.p.</w:t>
      </w:r>
      <w:proofErr w:type="spellEnd"/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>) injections of Chemo drugs (Cis, 3 mg kg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−1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>, 5FU, 25 mg kg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−1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>, Irinotecan, 25 mg kg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−1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), either alone or </w:t>
      </w:r>
      <w:r w:rsidR="007A3B74" w:rsidRPr="00CD50FC">
        <w:rPr>
          <w:rFonts w:asciiTheme="minorBidi" w:hAnsiTheme="minorBidi"/>
          <w:color w:val="000000" w:themeColor="text1"/>
          <w:sz w:val="22"/>
          <w:szCs w:val="22"/>
        </w:rPr>
        <w:t>combined with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 peritumoral injections of TM (0.3 mg kg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−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>1</w:t>
      </w:r>
      <w:r w:rsidR="00DA4F23" w:rsidRPr="00CD50FC">
        <w:rPr>
          <w:rFonts w:ascii="SimSun" w:eastAsia="SimSun" w:hAnsi="SimSun" w:cs="SimSun"/>
          <w:color w:val="000000" w:themeColor="text1"/>
          <w:sz w:val="22"/>
          <w:szCs w:val="22"/>
        </w:rPr>
        <w:t>)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 with or without H151 (5 mg kg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−1</w:t>
      </w:r>
      <w:r w:rsidR="00DA4F23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). </w:t>
      </w:r>
      <w:r w:rsidR="005A2F18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Representative images of pancreatic tumors and quantitation of tumor weights at the end of experiment (n = 5, 4, 4, 6 mice </w:t>
      </w:r>
      <w:r w:rsidR="005A2F18" w:rsidRPr="00CD50FC">
        <w:rPr>
          <w:rFonts w:asciiTheme="minorBidi" w:hAnsiTheme="minorBidi"/>
          <w:color w:val="000000" w:themeColor="text1"/>
          <w:sz w:val="22"/>
          <w:szCs w:val="22"/>
        </w:rPr>
        <w:lastRenderedPageBreak/>
        <w:t xml:space="preserve">per group, left to right, </w:t>
      </w:r>
      <w:r w:rsidR="007A3B74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Data are </w:t>
      </w:r>
      <w:r w:rsidR="00ED2F93" w:rsidRPr="00CD50FC">
        <w:rPr>
          <w:rFonts w:ascii="Arial" w:hAnsi="Arial" w:cs="Arial"/>
          <w:color w:val="000000" w:themeColor="text1"/>
          <w:sz w:val="22"/>
          <w:szCs w:val="22"/>
        </w:rPr>
        <w:t>representative</w:t>
      </w:r>
      <w:r w:rsidR="005A2F18" w:rsidRPr="00CD50FC">
        <w:rPr>
          <w:rFonts w:asciiTheme="minorBidi" w:hAnsiTheme="minorBidi"/>
          <w:color w:val="000000" w:themeColor="text1"/>
          <w:sz w:val="22"/>
          <w:szCs w:val="22"/>
        </w:rPr>
        <w:t xml:space="preserve"> of two biological repeats). 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>All values are presented as mean ± SEM</w:t>
      </w:r>
      <w:r w:rsidR="00ED2F93" w:rsidRPr="00CD50F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6E466D" w:rsidRPr="00CD50FC">
        <w:rPr>
          <w:rFonts w:ascii="Arial" w:hAnsi="Arial" w:cs="Arial"/>
          <w:color w:val="000000" w:themeColor="text1"/>
          <w:sz w:val="22"/>
          <w:szCs w:val="22"/>
        </w:rPr>
        <w:t xml:space="preserve">a, </w:t>
      </w:r>
      <w:r w:rsidR="00ED2F93" w:rsidRPr="00CD50FC">
        <w:rPr>
          <w:rFonts w:ascii="Arial" w:hAnsi="Arial" w:cs="Arial"/>
          <w:color w:val="000000" w:themeColor="text1"/>
          <w:sz w:val="22"/>
          <w:szCs w:val="22"/>
        </w:rPr>
        <w:t>c)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 xml:space="preserve">. Statistical significance was determined using an unpaired, two-tailed Student’s t-test. </w:t>
      </w:r>
      <w:r w:rsidR="00FB5CA8" w:rsidRPr="00CD50FC">
        <w:rPr>
          <w:rFonts w:ascii="Arial" w:hAnsi="Arial"/>
          <w:color w:val="000000" w:themeColor="text1"/>
          <w:sz w:val="22"/>
        </w:rPr>
        <w:t>*</w:t>
      </w:r>
      <w:r w:rsidR="00521F11" w:rsidRPr="00CD50FC">
        <w:rPr>
          <w:rFonts w:ascii="Arial" w:hAnsi="Arial"/>
          <w:color w:val="000000" w:themeColor="text1"/>
          <w:sz w:val="22"/>
        </w:rPr>
        <w:t xml:space="preserve">, </w:t>
      </w:r>
      <w:r w:rsidR="00FB5CA8" w:rsidRPr="00CD50FC">
        <w:rPr>
          <w:rFonts w:ascii="Arial" w:hAnsi="Arial"/>
          <w:color w:val="000000" w:themeColor="text1"/>
          <w:sz w:val="22"/>
        </w:rPr>
        <w:t>p &lt; 0.05; **</w:t>
      </w:r>
      <w:r w:rsidR="00521F11" w:rsidRPr="00CD50FC">
        <w:rPr>
          <w:rFonts w:ascii="Arial" w:hAnsi="Arial"/>
          <w:color w:val="000000" w:themeColor="text1"/>
          <w:sz w:val="22"/>
        </w:rPr>
        <w:t xml:space="preserve">, </w:t>
      </w:r>
      <w:r w:rsidR="00FB5CA8" w:rsidRPr="00CD50FC">
        <w:rPr>
          <w:rFonts w:ascii="Arial" w:hAnsi="Arial"/>
          <w:color w:val="000000" w:themeColor="text1"/>
          <w:sz w:val="22"/>
        </w:rPr>
        <w:t>p &lt; 0.01; ***</w:t>
      </w:r>
      <w:r w:rsidR="00521F11" w:rsidRPr="00CD50FC">
        <w:rPr>
          <w:rFonts w:ascii="Arial" w:hAnsi="Arial"/>
          <w:color w:val="000000" w:themeColor="text1"/>
          <w:sz w:val="22"/>
        </w:rPr>
        <w:t xml:space="preserve">, </w:t>
      </w:r>
      <w:r w:rsidR="00FB5CA8" w:rsidRPr="00CD50FC">
        <w:rPr>
          <w:rFonts w:ascii="Arial" w:hAnsi="Arial"/>
          <w:color w:val="000000" w:themeColor="text1"/>
          <w:sz w:val="22"/>
        </w:rPr>
        <w:t>p &lt; 0.001; ****</w:t>
      </w:r>
      <w:r w:rsidR="00521F11" w:rsidRPr="00CD50FC">
        <w:rPr>
          <w:rFonts w:ascii="Arial" w:hAnsi="Arial"/>
          <w:color w:val="000000" w:themeColor="text1"/>
          <w:sz w:val="22"/>
        </w:rPr>
        <w:t xml:space="preserve">, </w:t>
      </w:r>
      <w:r w:rsidR="00FB5CA8" w:rsidRPr="00CD50FC">
        <w:rPr>
          <w:rFonts w:ascii="Arial" w:hAnsi="Arial"/>
          <w:color w:val="000000" w:themeColor="text1"/>
          <w:sz w:val="22"/>
        </w:rPr>
        <w:t>p &lt; 0.0001</w:t>
      </w:r>
      <w:r w:rsidR="00FB5CA8" w:rsidRPr="00CD50FC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D30C89A" w14:textId="77777777" w:rsidR="00FC5792" w:rsidRDefault="00FC5792" w:rsidP="00EB6007">
      <w:pPr>
        <w:spacing w:line="48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09198C3" w14:textId="72E8C835" w:rsidR="0019245D" w:rsidRPr="00FC5792" w:rsidRDefault="0019245D" w:rsidP="00FC579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19245D" w:rsidRPr="00FC5792" w:rsidSect="00B51A83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0B468" w14:textId="77777777" w:rsidR="006D63EB" w:rsidRDefault="006D63EB" w:rsidP="00E640DA">
      <w:r>
        <w:separator/>
      </w:r>
    </w:p>
  </w:endnote>
  <w:endnote w:type="continuationSeparator" w:id="0">
    <w:p w14:paraId="23805F01" w14:textId="77777777" w:rsidR="006D63EB" w:rsidRDefault="006D63EB" w:rsidP="00E64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2606060"/>
      <w:docPartObj>
        <w:docPartGallery w:val="Page Numbers (Bottom of Page)"/>
        <w:docPartUnique/>
      </w:docPartObj>
    </w:sdtPr>
    <w:sdtContent>
      <w:p w14:paraId="43E20BDC" w14:textId="2DD5BED6" w:rsidR="00E640DA" w:rsidRDefault="00E640DA" w:rsidP="00816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872D50" w14:textId="77777777" w:rsidR="00E640DA" w:rsidRDefault="00E640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8271704"/>
      <w:docPartObj>
        <w:docPartGallery w:val="Page Numbers (Bottom of Page)"/>
        <w:docPartUnique/>
      </w:docPartObj>
    </w:sdtPr>
    <w:sdtContent>
      <w:p w14:paraId="62D158AC" w14:textId="715DA894" w:rsidR="00E640DA" w:rsidRDefault="00E640DA" w:rsidP="00816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B6DD5" w14:textId="77777777" w:rsidR="00E640DA" w:rsidRDefault="00E64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A760A" w14:textId="77777777" w:rsidR="006D63EB" w:rsidRDefault="006D63EB" w:rsidP="00E640DA">
      <w:r>
        <w:separator/>
      </w:r>
    </w:p>
  </w:footnote>
  <w:footnote w:type="continuationSeparator" w:id="0">
    <w:p w14:paraId="54D9A648" w14:textId="77777777" w:rsidR="006D63EB" w:rsidRDefault="006D63EB" w:rsidP="00E640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91926"/>
    <w:multiLevelType w:val="hybridMultilevel"/>
    <w:tmpl w:val="0F1273C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4591026F"/>
    <w:multiLevelType w:val="multilevel"/>
    <w:tmpl w:val="2ECED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1315E8"/>
    <w:multiLevelType w:val="hybridMultilevel"/>
    <w:tmpl w:val="50A655EE"/>
    <w:lvl w:ilvl="0" w:tplc="0442AA2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165166">
    <w:abstractNumId w:val="0"/>
  </w:num>
  <w:num w:numId="2" w16cid:durableId="915357277">
    <w:abstractNumId w:val="1"/>
  </w:num>
  <w:num w:numId="3" w16cid:durableId="2826892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B5CA8"/>
    <w:rsid w:val="00007973"/>
    <w:rsid w:val="00020374"/>
    <w:rsid w:val="000263A6"/>
    <w:rsid w:val="00045B50"/>
    <w:rsid w:val="00065743"/>
    <w:rsid w:val="00074DA4"/>
    <w:rsid w:val="00081FFB"/>
    <w:rsid w:val="00092012"/>
    <w:rsid w:val="000A058D"/>
    <w:rsid w:val="000D27F0"/>
    <w:rsid w:val="000D288F"/>
    <w:rsid w:val="000D76DF"/>
    <w:rsid w:val="000F51FB"/>
    <w:rsid w:val="00101681"/>
    <w:rsid w:val="00122E1C"/>
    <w:rsid w:val="00156FEF"/>
    <w:rsid w:val="001603E6"/>
    <w:rsid w:val="00186AD2"/>
    <w:rsid w:val="001914D9"/>
    <w:rsid w:val="0019245D"/>
    <w:rsid w:val="001A2C2E"/>
    <w:rsid w:val="001A62C0"/>
    <w:rsid w:val="001A747F"/>
    <w:rsid w:val="001B4131"/>
    <w:rsid w:val="001B583A"/>
    <w:rsid w:val="001B5AD6"/>
    <w:rsid w:val="001D7EF8"/>
    <w:rsid w:val="00236B14"/>
    <w:rsid w:val="002605E7"/>
    <w:rsid w:val="002708F2"/>
    <w:rsid w:val="0029008E"/>
    <w:rsid w:val="002917B7"/>
    <w:rsid w:val="002B7900"/>
    <w:rsid w:val="002C4D7B"/>
    <w:rsid w:val="002C60F5"/>
    <w:rsid w:val="002D50C1"/>
    <w:rsid w:val="002E14E9"/>
    <w:rsid w:val="002F07DD"/>
    <w:rsid w:val="00314089"/>
    <w:rsid w:val="00320FA1"/>
    <w:rsid w:val="00346716"/>
    <w:rsid w:val="00366F1C"/>
    <w:rsid w:val="00372C9C"/>
    <w:rsid w:val="00395CA5"/>
    <w:rsid w:val="003A2953"/>
    <w:rsid w:val="003C1D6B"/>
    <w:rsid w:val="003D2D40"/>
    <w:rsid w:val="003E2107"/>
    <w:rsid w:val="003E3248"/>
    <w:rsid w:val="003E4488"/>
    <w:rsid w:val="003F3AB5"/>
    <w:rsid w:val="00400752"/>
    <w:rsid w:val="00400DDE"/>
    <w:rsid w:val="00405781"/>
    <w:rsid w:val="00411A83"/>
    <w:rsid w:val="00420156"/>
    <w:rsid w:val="00431F86"/>
    <w:rsid w:val="00467F94"/>
    <w:rsid w:val="00483495"/>
    <w:rsid w:val="0048507E"/>
    <w:rsid w:val="004878A1"/>
    <w:rsid w:val="00490429"/>
    <w:rsid w:val="00492B91"/>
    <w:rsid w:val="004A7029"/>
    <w:rsid w:val="004C1DD1"/>
    <w:rsid w:val="004C5588"/>
    <w:rsid w:val="004F3FA3"/>
    <w:rsid w:val="004F73CC"/>
    <w:rsid w:val="00500020"/>
    <w:rsid w:val="005139C8"/>
    <w:rsid w:val="00513DDB"/>
    <w:rsid w:val="00515D04"/>
    <w:rsid w:val="00521F11"/>
    <w:rsid w:val="00536F89"/>
    <w:rsid w:val="00545436"/>
    <w:rsid w:val="00551500"/>
    <w:rsid w:val="0056093E"/>
    <w:rsid w:val="00560CE5"/>
    <w:rsid w:val="00566260"/>
    <w:rsid w:val="0059544E"/>
    <w:rsid w:val="0059547B"/>
    <w:rsid w:val="005A2F18"/>
    <w:rsid w:val="005B78A9"/>
    <w:rsid w:val="005C3AEE"/>
    <w:rsid w:val="005D468E"/>
    <w:rsid w:val="005F53FC"/>
    <w:rsid w:val="006116C0"/>
    <w:rsid w:val="00613C9D"/>
    <w:rsid w:val="006144D1"/>
    <w:rsid w:val="00622670"/>
    <w:rsid w:val="00657B45"/>
    <w:rsid w:val="006621D2"/>
    <w:rsid w:val="0068745D"/>
    <w:rsid w:val="006937CA"/>
    <w:rsid w:val="00695439"/>
    <w:rsid w:val="006B0D17"/>
    <w:rsid w:val="006D4C5C"/>
    <w:rsid w:val="006D63EB"/>
    <w:rsid w:val="006E466D"/>
    <w:rsid w:val="00720A98"/>
    <w:rsid w:val="00745C62"/>
    <w:rsid w:val="0075681D"/>
    <w:rsid w:val="00760C90"/>
    <w:rsid w:val="00766CBF"/>
    <w:rsid w:val="00770A2B"/>
    <w:rsid w:val="00772E62"/>
    <w:rsid w:val="00786009"/>
    <w:rsid w:val="007A001C"/>
    <w:rsid w:val="007A3B74"/>
    <w:rsid w:val="007A428A"/>
    <w:rsid w:val="007E3486"/>
    <w:rsid w:val="007F15E0"/>
    <w:rsid w:val="007F4533"/>
    <w:rsid w:val="00807BAA"/>
    <w:rsid w:val="00813C0E"/>
    <w:rsid w:val="00856C84"/>
    <w:rsid w:val="00866225"/>
    <w:rsid w:val="008742DF"/>
    <w:rsid w:val="00876A55"/>
    <w:rsid w:val="008918A6"/>
    <w:rsid w:val="008A7774"/>
    <w:rsid w:val="008B5BF0"/>
    <w:rsid w:val="008B6F80"/>
    <w:rsid w:val="008D1795"/>
    <w:rsid w:val="008D734D"/>
    <w:rsid w:val="008D7430"/>
    <w:rsid w:val="008D7950"/>
    <w:rsid w:val="008D7C70"/>
    <w:rsid w:val="008E3959"/>
    <w:rsid w:val="008E4F84"/>
    <w:rsid w:val="0092096A"/>
    <w:rsid w:val="009245F7"/>
    <w:rsid w:val="00935A93"/>
    <w:rsid w:val="009425B6"/>
    <w:rsid w:val="00945478"/>
    <w:rsid w:val="00947EA9"/>
    <w:rsid w:val="0097511F"/>
    <w:rsid w:val="009A33A5"/>
    <w:rsid w:val="009C1FEB"/>
    <w:rsid w:val="009D0C34"/>
    <w:rsid w:val="009D2311"/>
    <w:rsid w:val="009D3A2F"/>
    <w:rsid w:val="009D4893"/>
    <w:rsid w:val="009D6124"/>
    <w:rsid w:val="009E2FB2"/>
    <w:rsid w:val="009F0195"/>
    <w:rsid w:val="009F0AD4"/>
    <w:rsid w:val="009F23AA"/>
    <w:rsid w:val="009F59E9"/>
    <w:rsid w:val="00A03DFE"/>
    <w:rsid w:val="00A244E6"/>
    <w:rsid w:val="00A2514C"/>
    <w:rsid w:val="00A34920"/>
    <w:rsid w:val="00A6311E"/>
    <w:rsid w:val="00A661EB"/>
    <w:rsid w:val="00A858F3"/>
    <w:rsid w:val="00A86526"/>
    <w:rsid w:val="00A974A5"/>
    <w:rsid w:val="00A97E6C"/>
    <w:rsid w:val="00AA00C8"/>
    <w:rsid w:val="00AA06CE"/>
    <w:rsid w:val="00AA3930"/>
    <w:rsid w:val="00AA4FCD"/>
    <w:rsid w:val="00AA6267"/>
    <w:rsid w:val="00AC26DE"/>
    <w:rsid w:val="00AD1818"/>
    <w:rsid w:val="00AD3412"/>
    <w:rsid w:val="00AD530F"/>
    <w:rsid w:val="00AF5483"/>
    <w:rsid w:val="00B000C0"/>
    <w:rsid w:val="00B063C0"/>
    <w:rsid w:val="00B26262"/>
    <w:rsid w:val="00B41345"/>
    <w:rsid w:val="00B4397A"/>
    <w:rsid w:val="00B50E50"/>
    <w:rsid w:val="00B51A83"/>
    <w:rsid w:val="00B643A9"/>
    <w:rsid w:val="00B7504C"/>
    <w:rsid w:val="00B76A79"/>
    <w:rsid w:val="00B81F91"/>
    <w:rsid w:val="00B875F4"/>
    <w:rsid w:val="00B92B81"/>
    <w:rsid w:val="00B938BA"/>
    <w:rsid w:val="00BA7BCF"/>
    <w:rsid w:val="00BB1D54"/>
    <w:rsid w:val="00BB7365"/>
    <w:rsid w:val="00C27602"/>
    <w:rsid w:val="00C42909"/>
    <w:rsid w:val="00C5237A"/>
    <w:rsid w:val="00C52A67"/>
    <w:rsid w:val="00C67213"/>
    <w:rsid w:val="00C80312"/>
    <w:rsid w:val="00C84E9C"/>
    <w:rsid w:val="00C91B01"/>
    <w:rsid w:val="00CA39CC"/>
    <w:rsid w:val="00CA766A"/>
    <w:rsid w:val="00CB297A"/>
    <w:rsid w:val="00CB7522"/>
    <w:rsid w:val="00CC022A"/>
    <w:rsid w:val="00CC1F71"/>
    <w:rsid w:val="00CC6488"/>
    <w:rsid w:val="00CD50FC"/>
    <w:rsid w:val="00CE3A2D"/>
    <w:rsid w:val="00CF535E"/>
    <w:rsid w:val="00D043E9"/>
    <w:rsid w:val="00D17DAE"/>
    <w:rsid w:val="00D2561E"/>
    <w:rsid w:val="00D36FF9"/>
    <w:rsid w:val="00D4504D"/>
    <w:rsid w:val="00D70BA6"/>
    <w:rsid w:val="00D762C8"/>
    <w:rsid w:val="00D920BD"/>
    <w:rsid w:val="00DA11CF"/>
    <w:rsid w:val="00DA3AB7"/>
    <w:rsid w:val="00DA4F23"/>
    <w:rsid w:val="00DB2D52"/>
    <w:rsid w:val="00DC00CE"/>
    <w:rsid w:val="00DD1841"/>
    <w:rsid w:val="00DD34B6"/>
    <w:rsid w:val="00DE7461"/>
    <w:rsid w:val="00DF4E65"/>
    <w:rsid w:val="00E11925"/>
    <w:rsid w:val="00E42368"/>
    <w:rsid w:val="00E50C66"/>
    <w:rsid w:val="00E640DA"/>
    <w:rsid w:val="00E83601"/>
    <w:rsid w:val="00EA1BB2"/>
    <w:rsid w:val="00EB6007"/>
    <w:rsid w:val="00EB7EF1"/>
    <w:rsid w:val="00EC3AAA"/>
    <w:rsid w:val="00ED2F93"/>
    <w:rsid w:val="00ED4BA7"/>
    <w:rsid w:val="00ED56C5"/>
    <w:rsid w:val="00ED6185"/>
    <w:rsid w:val="00F00F88"/>
    <w:rsid w:val="00F0254D"/>
    <w:rsid w:val="00F027D2"/>
    <w:rsid w:val="00F0602F"/>
    <w:rsid w:val="00F061A8"/>
    <w:rsid w:val="00F268B6"/>
    <w:rsid w:val="00F378B0"/>
    <w:rsid w:val="00F37A28"/>
    <w:rsid w:val="00F43C9E"/>
    <w:rsid w:val="00F452AB"/>
    <w:rsid w:val="00F628AA"/>
    <w:rsid w:val="00F72F1E"/>
    <w:rsid w:val="00F85CEC"/>
    <w:rsid w:val="00F967FC"/>
    <w:rsid w:val="00FA222B"/>
    <w:rsid w:val="00FB0264"/>
    <w:rsid w:val="00FB26F7"/>
    <w:rsid w:val="00FB393B"/>
    <w:rsid w:val="00FB5CA8"/>
    <w:rsid w:val="00FB6127"/>
    <w:rsid w:val="00FB6F8F"/>
    <w:rsid w:val="00FC5287"/>
    <w:rsid w:val="00FC5792"/>
    <w:rsid w:val="00FD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4A06F"/>
  <w15:chartTrackingRefBased/>
  <w15:docId w15:val="{7CC1A421-478C-EF42-BFB2-1D16967A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A8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FB5CA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5C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CA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B5CA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apple-converted-space">
    <w:name w:val="apple-converted-space"/>
    <w:basedOn w:val="DefaultParagraphFont"/>
    <w:rsid w:val="00FB5CA8"/>
  </w:style>
  <w:style w:type="character" w:customStyle="1" w:styleId="fontstyle01">
    <w:name w:val="fontstyle01"/>
    <w:basedOn w:val="DefaultParagraphFont"/>
    <w:rsid w:val="00FB5CA8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B5CA8"/>
    <w:rPr>
      <w:i/>
      <w:iCs/>
    </w:rPr>
  </w:style>
  <w:style w:type="character" w:styleId="Strong">
    <w:name w:val="Strong"/>
    <w:basedOn w:val="DefaultParagraphFont"/>
    <w:uiPriority w:val="22"/>
    <w:qFormat/>
    <w:rsid w:val="00FB5CA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B5C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B5CA8"/>
  </w:style>
  <w:style w:type="character" w:customStyle="1" w:styleId="CommentTextChar">
    <w:name w:val="Comment Text Char"/>
    <w:basedOn w:val="DefaultParagraphFont"/>
    <w:link w:val="CommentText"/>
    <w:uiPriority w:val="99"/>
    <w:rsid w:val="00FB5CA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CA8"/>
    <w:rPr>
      <w:b/>
      <w:bCs/>
      <w:lang w:val="en-US"/>
    </w:rPr>
  </w:style>
  <w:style w:type="paragraph" w:styleId="Revision">
    <w:name w:val="Revision"/>
    <w:hidden/>
    <w:uiPriority w:val="99"/>
    <w:semiHidden/>
    <w:rsid w:val="00FB5CA8"/>
    <w:rPr>
      <w:lang w:val="en-US"/>
    </w:rPr>
  </w:style>
  <w:style w:type="paragraph" w:styleId="NormalWeb">
    <w:name w:val="Normal (Web)"/>
    <w:basedOn w:val="Normal"/>
    <w:uiPriority w:val="99"/>
    <w:unhideWhenUsed/>
    <w:rsid w:val="00FB5CA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B5C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5C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CA8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5C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CA8"/>
    <w:rPr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B5CA8"/>
    <w:rPr>
      <w:color w:val="0000FF"/>
      <w:u w:val="single"/>
    </w:rPr>
  </w:style>
  <w:style w:type="paragraph" w:customStyle="1" w:styleId="Default">
    <w:name w:val="Default"/>
    <w:link w:val="DefaultChar"/>
    <w:rsid w:val="00FB5CA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customStyle="1" w:styleId="DefaultChar">
    <w:name w:val="Default Char"/>
    <w:basedOn w:val="DefaultParagraphFont"/>
    <w:link w:val="Default"/>
    <w:rsid w:val="00FB5CA8"/>
    <w:rPr>
      <w:rFonts w:ascii="Times New Roman" w:hAnsi="Times New Roman" w:cs="Times New Roman"/>
      <w:color w:val="000000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B5CA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CA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5CA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B5CA8"/>
    <w:rPr>
      <w:rFonts w:ascii="Calibri" w:hAnsi="Calibri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640DA"/>
  </w:style>
  <w:style w:type="character" w:styleId="LineNumber">
    <w:name w:val="line number"/>
    <w:basedOn w:val="DefaultParagraphFont"/>
    <w:uiPriority w:val="99"/>
    <w:semiHidden/>
    <w:unhideWhenUsed/>
    <w:rsid w:val="00B51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iangtingbo@zju.edu.cn;%20ywji@cq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5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Yuan</dc:creator>
  <cp:keywords/>
  <dc:description/>
  <cp:lastModifiedBy>Luo, Yuan</cp:lastModifiedBy>
  <cp:revision>41</cp:revision>
  <dcterms:created xsi:type="dcterms:W3CDTF">2024-12-30T07:04:00Z</dcterms:created>
  <dcterms:modified xsi:type="dcterms:W3CDTF">2025-08-20T02:30:00Z</dcterms:modified>
</cp:coreProperties>
</file>